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it-IT" w:bidi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it-IT" w:bidi="en-US"/>
        </w:rPr>
        <w:t>SUPPLEMENTARY MATERIAL</w:t>
      </w:r>
    </w:p>
    <w:p>
      <w:pPr>
        <w:pStyle w:val="Normal"/>
        <w:widowControl w:val="false"/>
        <w:tabs>
          <w:tab w:val="clear" w:pos="708"/>
          <w:tab w:val="left" w:pos="9214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Article Title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: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zh-CN"/>
        </w:rPr>
        <w:t>Morus alba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L. and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zh-CN"/>
        </w:rPr>
        <w:t>Morus nigra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L. leaves as a promising food source of phenolic compounds with antioxidant activity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Journal name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: Plant Foods for Human Nutrition 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Author names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: Milena Polumackanycz, Marek Wesolowski, Agnieszka Viapiana* 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Affiliation and e-mail address of the corresponding author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Department of Analytical Chemistry, Medical University of Gdansk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 w:eastAsia="zh-CN"/>
        </w:rPr>
        <w:t>Gen. J. Hallera 107, 80-416 Gdansk, Poland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GB"/>
          </w:rPr>
          <w:t>agnieszka.viapiana@gumed.edu.pl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Determination of phenolics and L(+)-ascorbic acid conten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>Total phenolic content (</w:t>
      </w:r>
      <w:r>
        <w:rPr>
          <w:rFonts w:cs="Times New Roman" w:ascii="Times New Roman" w:hAnsi="Times New Roman"/>
          <w:sz w:val="24"/>
          <w:szCs w:val="24"/>
          <w:lang w:val="en-GB"/>
        </w:rPr>
        <w:t>TPC) was determined using the Folin-Ciocalteu method described by Singleton and Rossi [1] with some modification. An appropriate amount of sample solution was mixed with 0.2 mL of Folin-Ciocalteu reagent, and 2 mL of 7% N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w/v) was added after 3 min. After 1 h of incubation at room temperature, absorbance was read at 760 nm. The calibration curve of gallic acid (linearity range: 25-85 mg/mL, r = 0.995) was used to express the results in mg gallic acid equivalent per g dried weight of sample (mg GAE/g DW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>Total flavonoid content (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FC) was determined according to the method described in the European Pharmacopoeia [2] with some modifications. Briefly, an appropriate amount of the sample solution was mixed with 0.1 mL of 5% aluminium chloride and 1.4 mL of a 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4"/>
          <w:szCs w:val="24"/>
          <w:shd w:fill="FFFFFF" w:val="clear"/>
          <w:lang w:val="en-GB"/>
        </w:rPr>
        <w:t>mixture of acetic acid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and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4"/>
          <w:szCs w:val="24"/>
          <w:shd w:fill="FFFFFF" w:val="clear"/>
          <w:lang w:val="en-GB"/>
        </w:rPr>
        <w:t>methanol (1:19, v/v)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After incubation at room temperature for 30 min, absorbance was measured at 425 nm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TFC was expressed as µg of quercetin equivalent per g dried weight of sample for (µg QE/g DW) using a calibration curve of the quercetin standard solutions (linearity range: 20-50 µg/mL, r = 0.997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>Total phenolic acid content (</w:t>
      </w:r>
      <w:r>
        <w:rPr>
          <w:rFonts w:cs="Times New Roman" w:ascii="Times New Roman" w:hAnsi="Times New Roman"/>
          <w:sz w:val="24"/>
          <w:szCs w:val="24"/>
          <w:lang w:val="en-GB"/>
        </w:rPr>
        <w:t>TPAC) was determined using Arnov’s reagent according to the procedure described in the Polish Pharmacopoeia VI [3]. An appropriate amount of sample solution was mixed with 0.2 mL 0.5 M HCl, 0.2 mL of Arnov’s reagent (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10 g sodium molybdate and 10 g sodium nitrite in 100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mL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of redistilled water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0.2 mL 1 M NaOH.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Absorbance was measured at 490 nm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results were expressed as µg of caffeic acid equivalent  per g dried weight of sample (µg CAE/g DW) based on a calibration curve of caffeic acid (linearity range: 4.8-33.6 µg/mL, r = 0.995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>L(+)-ascorbic acid content (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SA) was determined using the Abdelmageed method [4]. An appropriate amount of sample solution was mixed with 0.2 mL 0.2 M of NaOH, 0.2 mL of 4-chloro-7-nitrobenzofurazane (NBD-Cl) and 1.4 mL of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50% (v/v) aqueous acetone solution</w:t>
      </w:r>
      <w:r>
        <w:rPr>
          <w:rFonts w:cs="Times New Roman" w:ascii="Times New Roman" w:hAnsi="Times New Roman"/>
          <w:sz w:val="24"/>
          <w:szCs w:val="24"/>
          <w:lang w:val="en-GB"/>
        </w:rPr>
        <w:t>. After 30 min, absorbance was read at 582 nm against a blank (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50% aqueous acetone solution, v/v)</w:t>
      </w:r>
      <w:r>
        <w:rPr>
          <w:rFonts w:cs="Times New Roman" w:ascii="Times New Roman" w:hAnsi="Times New Roman"/>
          <w:sz w:val="24"/>
          <w:szCs w:val="24"/>
          <w:lang w:val="en-GB"/>
        </w:rPr>
        <w:t>. Using an ascorbic acid standard curve (linearity range: 8.0-35.2 µg/mL, r = 0.998), the content of L(+)-ascorbic acid of the extract was expressed as mg of ascorbic acid per g dried weight of sample (mg ASA/g DW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PPH scavenging activity assay and FRAP assa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The DPPH radical scavenging activity was assessed according to a modified method of Tuberoso et al. [5]. Briefly, an appropriate amount of sample solution </w:t>
      </w:r>
      <w:r>
        <w:rPr>
          <w:rFonts w:cs="Times New Roman" w:ascii="Times New Roman" w:hAnsi="Times New Roman"/>
          <w:sz w:val="24"/>
          <w:szCs w:val="24"/>
          <w:lang w:val="en-GB"/>
        </w:rPr>
        <w:t>was added to 2.8 mL of methanolic DPPH solution (100 µmol/L) and after 30 min the absorbance was measured at 517 nm. Quantitation was performed using the external standard method at a linearity range of 100-320 mg/mL. The data obtained were expressed in mg Trolox equivalent per g dried weight of sample (mg TE/g DW).</w:t>
      </w:r>
    </w:p>
    <w:p>
      <w:pPr>
        <w:pStyle w:val="Normal"/>
        <w:widowControl w:val="false"/>
        <w:snapToGrid w:val="false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 w:eastAsia="it-IT" w:bidi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erric reducing/antioxidant power (FRAP) assay was performed using the method proposed by Benzie and Strain [6]. An appropriate amount of sample solution was mixed with 2.3 mL of FRAP reagent (0.2 mol acetate buffer: 20 mmol FeC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: 10 mmol TPTZ; 10:1:1; v/v/v). After incubation at room temperature for 30 min, absorbance was measured at 593 nm. A calibration curve at a range of 85-600 µmol/L of ferrous sulphate was employed and results expressed in mmol ferrus ion equivalents (F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+</w:t>
      </w:r>
      <w:r>
        <w:rPr>
          <w:rFonts w:cs="Times New Roman" w:ascii="Times New Roman" w:hAnsi="Times New Roman"/>
          <w:sz w:val="24"/>
          <w:szCs w:val="24"/>
          <w:lang w:val="en-GB"/>
        </w:rPr>
        <w:t>) per g dried weight of sample (mmol F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+</w:t>
      </w:r>
      <w:r>
        <w:rPr>
          <w:rFonts w:cs="Times New Roman" w:ascii="Times New Roman" w:hAnsi="Times New Roman"/>
          <w:sz w:val="24"/>
          <w:szCs w:val="24"/>
          <w:lang w:val="en-GB"/>
        </w:rPr>
        <w:t>/g DW).</w:t>
      </w:r>
    </w:p>
    <w:p>
      <w:pPr>
        <w:pStyle w:val="Normal"/>
        <w:widowControl w:val="false"/>
        <w:snapToGrid w:val="false"/>
        <w:spacing w:lineRule="auto" w:line="480" w:before="0" w:after="0"/>
        <w:ind w:left="425" w:hanging="425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it-IT" w:bidi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it-IT" w:bidi="en-US"/>
        </w:rPr>
        <w:t>References</w:t>
      </w:r>
    </w:p>
    <w:p>
      <w:pPr>
        <w:pStyle w:val="Normal"/>
        <w:widowControl w:val="false"/>
        <w:snapToGrid w:val="false"/>
        <w:spacing w:lineRule="auto" w:line="480" w:before="0" w:after="0"/>
        <w:ind w:left="426" w:hanging="426"/>
        <w:jc w:val="both"/>
        <w:rPr>
          <w:rFonts w:ascii="Times New Roman" w:hAnsi="Times New Roman" w:eastAsia="Times New Roman" w:cs="Times New Roman"/>
          <w:sz w:val="24"/>
          <w:szCs w:val="24"/>
          <w:shd w:fill="FFFFFF" w:val="clear"/>
          <w:lang w:val="en-GB" w:eastAsia="zh-CN" w:bidi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 w:bidi="en-US"/>
        </w:rPr>
        <w:t xml:space="preserve">1. Singleton VL, Orthofer R, Lamuela RRM (1999). Analysis of total phenols and other oxidation substrates and antioxidants by means of Folin-Ciocalteu reagent.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GB" w:eastAsia="zh-CN" w:bidi="en-US"/>
        </w:rPr>
        <w:t>Methods Enzymol 299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CN" w:bidi="en-US"/>
        </w:rPr>
        <w:t xml:space="preserve">:152-178 </w:t>
      </w:r>
    </w:p>
    <w:p>
      <w:pPr>
        <w:pStyle w:val="Normal"/>
        <w:widowControl w:val="false"/>
        <w:snapToGrid w:val="false"/>
        <w:spacing w:lineRule="auto" w:line="480" w:before="0" w:after="0"/>
        <w:ind w:left="426" w:hanging="426"/>
        <w:jc w:val="both"/>
        <w:rPr>
          <w:rFonts w:ascii="Times New Roman" w:hAnsi="Times New Roman" w:eastAsia="Times New Roman" w:cs="Times New Roman"/>
          <w:bCs/>
          <w:iCs/>
          <w:sz w:val="24"/>
          <w:szCs w:val="24"/>
          <w:lang w:val="en-GB" w:eastAsia="zh-CN" w:bidi="en-US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  <w:lang w:val="en-GB" w:eastAsia="zh-CN" w:bidi="en-US"/>
        </w:rPr>
        <w:t>2. European Pharmacopoeia. Birkenblätter–Betulae Herba 4.00; Council of Europe: Strasbourg, France, 2002; p. 1308.</w:t>
      </w:r>
    </w:p>
    <w:p>
      <w:pPr>
        <w:pStyle w:val="Normal"/>
        <w:widowControl w:val="false"/>
        <w:snapToGrid w:val="false"/>
        <w:spacing w:lineRule="auto" w:line="480" w:before="0" w:after="0"/>
        <w:ind w:left="426" w:hanging="426"/>
        <w:jc w:val="both"/>
        <w:rPr>
          <w:rFonts w:ascii="Times New Roman" w:hAnsi="Times New Roman" w:eastAsia="Times New Roman" w:cs="Times New Roman"/>
          <w:sz w:val="24"/>
          <w:szCs w:val="24"/>
          <w:shd w:fill="FFFFFF" w:val="clear"/>
          <w:lang w:val="en-GB" w:eastAsia="zh-CN" w:bidi="en-US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  <w:lang w:val="en-GB" w:eastAsia="zh-CN" w:bidi="en-US"/>
        </w:rPr>
        <w:t>3. Polish Pharmacopoeia VI; Polish Pharmaceutical Society: Warszawa, Poland, 2002; p. 150</w:t>
      </w:r>
    </w:p>
    <w:p>
      <w:pPr>
        <w:pStyle w:val="Normal"/>
        <w:widowControl w:val="false"/>
        <w:snapToGrid w:val="false"/>
        <w:spacing w:lineRule="auto" w:line="480" w:before="0" w:after="0"/>
        <w:ind w:left="426" w:hanging="426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zh-CN" w:bidi="en-US"/>
        </w:rPr>
        <w:t>4. Abdelmageed OH, Khashaba PY, Askal HF, Saleh GA, Refaat IH (1995). Selective spectrophotometric determination of ascorbic acid in drugs and foods. Talanta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GB" w:eastAsia="zh-CN" w:bidi="en-US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zh-CN" w:bidi="en-US"/>
        </w:rPr>
        <w:t>42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GB" w:eastAsia="zh-CN" w:bidi="en-US"/>
        </w:rPr>
        <w:t>:573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zh-CN" w:bidi="en-US"/>
        </w:rPr>
        <w:t>-579</w:t>
      </w:r>
    </w:p>
    <w:p>
      <w:pPr>
        <w:pStyle w:val="Normal"/>
        <w:widowControl w:val="false"/>
        <w:snapToGrid w:val="false"/>
        <w:spacing w:lineRule="auto" w:line="480" w:before="0" w:after="0"/>
        <w:ind w:left="426" w:hanging="426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zh-CN" w:bidi="en-US"/>
        </w:rPr>
        <w:t xml:space="preserve">5. Tuberoso CIG, Rosa A, Bifulco E, Melis MP, Atzeri A, Pirisi FM, Dessi MA (2010). Chemical composition and antioxidant activities of </w:t>
      </w:r>
      <w:r>
        <w:rPr>
          <w:rFonts w:eastAsia="Times New Roman" w:cs="Times New Roman" w:ascii="Times New Roman" w:hAnsi="Times New Roman"/>
          <w:bCs/>
          <w:i/>
          <w:sz w:val="24"/>
          <w:szCs w:val="24"/>
          <w:lang w:val="en-GB" w:eastAsia="zh-CN" w:bidi="en-US"/>
        </w:rPr>
        <w:t>Myrtus communis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zh-CN" w:bidi="en-US"/>
        </w:rPr>
        <w:t xml:space="preserve"> L. berries extracts. Food Chem 12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GB" w:eastAsia="zh-CN" w:bidi="en-US"/>
        </w:rPr>
        <w:t>:1242-1251</w:t>
      </w:r>
    </w:p>
    <w:p>
      <w:pPr>
        <w:pStyle w:val="Normal"/>
        <w:widowControl w:val="false"/>
        <w:snapToGrid w:val="false"/>
        <w:spacing w:lineRule="auto" w:line="480" w:before="0" w:after="0"/>
        <w:ind w:left="426" w:hanging="426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zh-CN" w:bidi="en-US"/>
        </w:rPr>
        <w:t>6. Benzie IFF, Strain JJ (1996). The ferric reducing ability of plasma (FRAP) as a measure of “antioxidant power”: The FRAP assay. Anal Biochem 239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GB" w:eastAsia="zh-CN" w:bidi="en-US"/>
        </w:rPr>
        <w:t>:70-76.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iCs/>
          <w:sz w:val="24"/>
          <w:szCs w:val="24"/>
          <w:lang w:val="en-GB" w:eastAsia="zh-CN" w:bidi="en-US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GB" w:eastAsia="zh-CN" w:bidi="en-US"/>
        </w:rPr>
      </w:r>
    </w:p>
    <w:p>
      <w:pPr>
        <w:pStyle w:val="Normal"/>
        <w:rPr>
          <w:lang w:val="en-GB"/>
        </w:rPr>
      </w:pPr>
      <w:r>
        <w:rPr>
          <w:lang w:val="en-GB" w:eastAsia="en-US"/>
        </w:rPr>
        <w:object w:dxaOrig="3840" w:dyaOrig="25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17pt;height:128.15pt" filled="f" o:ole="">
            <v:imagedata r:id="rId4" o:title=""/>
          </v:shape>
          <o:OLEObject Type="Embed" ProgID="Excel.Sheet.12" ShapeID="ole_rId3" DrawAspect="Content" ObjectID="_334062985" r:id="rId3"/>
        </w:object>
      </w:r>
      <w:r>
        <w:rPr>
          <w:rFonts w:cs="Calibri"/>
          <w:lang w:val="en-GB"/>
        </w:rPr>
        <w:t xml:space="preserve">          </w:t>
      </w:r>
      <w:r>
        <w:rPr>
          <w:lang w:val="en-GB" w:eastAsia="en-US"/>
        </w:rPr>
        <w:object w:dxaOrig="3840" w:dyaOrig="25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11.2pt;height:128.15pt" filled="f" o:ole="">
            <v:imagedata r:id="rId6" o:title=""/>
          </v:shape>
          <o:OLEObject Type="Embed" ProgID="Excel.Sheet.12" ShapeID="ole_rId5" DrawAspect="Content" ObjectID="_1866500181" r:id="rId5"/>
        </w:object>
      </w:r>
    </w:p>
    <w:p>
      <w:pPr>
        <w:pStyle w:val="Normal"/>
        <w:rPr/>
      </w:pPr>
      <w:r>
        <w:rPr>
          <w:lang w:val="en-GB" w:eastAsia="en-US"/>
        </w:rPr>
        <w:object w:dxaOrig="3840" w:dyaOrig="25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15.05pt;height:122.9pt" filled="f" o:ole="">
            <v:imagedata r:id="rId8" o:title=""/>
          </v:shape>
          <o:OLEObject Type="Embed" ProgID="Excel.Sheet.12" ShapeID="ole_rId7" DrawAspect="Content" ObjectID="_193692136" r:id="rId7"/>
        </w:object>
      </w:r>
      <w:r>
        <w:rPr>
          <w:rFonts w:cs="Calibri"/>
          <w:lang w:val="en-GB"/>
        </w:rPr>
        <w:t xml:space="preserve">          </w:t>
      </w:r>
      <w:r>
        <w:rPr>
          <w:lang w:val="en-GB" w:eastAsia="en-US"/>
        </w:rPr>
        <w:object w:dxaOrig="3840" w:dyaOrig="256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12.65pt;height:122.9pt" filled="f" o:ole="">
            <v:imagedata r:id="rId10" o:title=""/>
          </v:shape>
          <o:OLEObject Type="Embed" ProgID="Excel.Sheet.12" ShapeID="ole_rId9" DrawAspect="Content" ObjectID="_685086140" r:id="rId9"/>
        </w:object>
      </w:r>
      <w:r>
        <w:rPr>
          <w:rFonts w:cs="Calibri"/>
          <w:lang w:val="en-GB"/>
        </w:rPr>
        <w:t xml:space="preserve">   </w:t>
      </w:r>
    </w:p>
    <w:p>
      <w:pPr>
        <w:pStyle w:val="Normal"/>
        <w:rPr/>
      </w:pPr>
      <w:r>
        <w:rPr>
          <w:lang w:val="en-GB" w:eastAsia="en-US"/>
        </w:rPr>
        <w:object w:dxaOrig="3840" w:dyaOrig="2817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14.6pt;height:135.85pt" filled="f" o:ole="">
            <v:imagedata r:id="rId12" o:title=""/>
          </v:shape>
          <o:OLEObject Type="Embed" ProgID="Excel.Sheet.12" ShapeID="ole_rId11" DrawAspect="Content" ObjectID="_722187369" r:id="rId11"/>
        </w:object>
      </w:r>
      <w:r>
        <w:rPr>
          <w:rFonts w:cs="Calibri"/>
          <w:lang w:val="en-GB"/>
        </w:rPr>
        <w:t xml:space="preserve">          </w:t>
      </w:r>
      <w:r>
        <w:rPr>
          <w:lang w:val="en-GB" w:eastAsia="en-US"/>
        </w:rPr>
        <w:object w:dxaOrig="3840" w:dyaOrig="2817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212.65pt;height:136.35pt" filled="f" o:ole="">
            <v:imagedata r:id="rId14" o:title=""/>
          </v:shape>
          <o:OLEObject Type="Embed" ProgID="Excel.Sheet.12" ShapeID="ole_rId13" DrawAspect="Content" ObjectID="_1724251092" r:id="rId13"/>
        </w:object>
      </w:r>
      <w:r>
        <w:rPr>
          <w:rFonts w:cs="Calibri"/>
          <w:lang w:val="en-GB"/>
        </w:rPr>
        <w:t xml:space="preserve">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Figure 1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otal phenolics content (TPC), total flavonoids content (TFC), total phenolic acids content (TPAC), L(+)-ascorbic content (ASA) and antioxidant activity of white and black mulberry leaves extrac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347970" cy="1313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61000" cy="1470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4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63540" cy="1347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134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529580" cy="1460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603240" cy="15544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601335" cy="13284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132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530215" cy="15062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215" cy="150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601335" cy="153606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2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PLC profiles of th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. al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. nig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aves extracts recorded with UV-Vis detector: at 280 nm for GA (no 1; 8.71 min), SYN (no 6; 14.22 min), RA (no 8; 18.88 min), NAR (no 9; 26.45 min); at 320 nm for CGA (no 2; 9.71 min), CA (no 3; 10.80 min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CA (no 4; 11.92 min), FA (no 5; 12.86 min); at 370 nm for RUT (no 7; 15.26 min), MYR (no 10; 29.76 min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1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relation matrix (only statistical significant correlations) of the phenolic composition and antioxidant activity in mulberry samples.</w:t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418"/>
        <w:gridCol w:w="184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Morus alba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.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Morus nigra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PP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AP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A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P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F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P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Y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0.05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gnieszka.viapiana@gumed.edu.pl" TargetMode="External"/><Relationship Id="rId3" Type="http://schemas.openxmlformats.org/officeDocument/2006/relationships/package" Target="embeddings/oleObject1.xlsx"/><Relationship Id="rId4" Type="http://schemas.openxmlformats.org/officeDocument/2006/relationships/image" Target="media/image1.png"/><Relationship Id="rId5" Type="http://schemas.openxmlformats.org/officeDocument/2006/relationships/package" Target="embeddings/oleObject2.xlsx"/><Relationship Id="rId6" Type="http://schemas.openxmlformats.org/officeDocument/2006/relationships/image" Target="media/image2.png"/><Relationship Id="rId7" Type="http://schemas.openxmlformats.org/officeDocument/2006/relationships/package" Target="embeddings/oleObject3.xlsx"/><Relationship Id="rId8" Type="http://schemas.openxmlformats.org/officeDocument/2006/relationships/image" Target="media/image3.png"/><Relationship Id="rId9" Type="http://schemas.openxmlformats.org/officeDocument/2006/relationships/package" Target="embeddings/oleObject4.xlsx"/><Relationship Id="rId10" Type="http://schemas.openxmlformats.org/officeDocument/2006/relationships/image" Target="media/image4.png"/><Relationship Id="rId11" Type="http://schemas.openxmlformats.org/officeDocument/2006/relationships/package" Target="embeddings/oleObject5.xlsx"/><Relationship Id="rId12" Type="http://schemas.openxmlformats.org/officeDocument/2006/relationships/image" Target="media/image5.png"/><Relationship Id="rId13" Type="http://schemas.openxmlformats.org/officeDocument/2006/relationships/package" Target="embeddings/oleObject6.xlsx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image" Target="media/image11.png"/><Relationship Id="rId20" Type="http://schemas.openxmlformats.org/officeDocument/2006/relationships/image" Target="media/image12.png"/><Relationship Id="rId21" Type="http://schemas.openxmlformats.org/officeDocument/2006/relationships/image" Target="media/image13.png"/><Relationship Id="rId22" Type="http://schemas.openxmlformats.org/officeDocument/2006/relationships/image" Target="media/image14.png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8:23:00Z</dcterms:created>
  <dc:creator>Agnieszka Viapiana</dc:creator>
  <dc:description/>
  <cp:keywords/>
  <dc:language>en-US</dc:language>
  <cp:lastModifiedBy>Agnese</cp:lastModifiedBy>
  <cp:lastPrinted>2021-09-08T10:33:00Z</cp:lastPrinted>
  <dcterms:modified xsi:type="dcterms:W3CDTF">2021-09-08T08:44:00Z</dcterms:modified>
  <cp:revision>4</cp:revision>
  <dc:subject/>
  <dc:title/>
</cp:coreProperties>
</file>